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458A3" w14:textId="62C10022" w:rsidR="0043734E" w:rsidRPr="00CE6D91" w:rsidRDefault="00F819E7">
      <w:pPr>
        <w:rPr>
          <w:rFonts w:ascii="Times New Roman" w:hAnsi="Times New Roman" w:cs="Times New Roman"/>
          <w:sz w:val="22"/>
        </w:rPr>
      </w:pPr>
      <w:r w:rsidRPr="00CE6D91">
        <w:rPr>
          <w:rFonts w:ascii="Times New Roman" w:hAnsi="Times New Roman" w:cs="Times New Roman"/>
          <w:sz w:val="22"/>
        </w:rPr>
        <w:t>T</w:t>
      </w:r>
      <w:r w:rsidR="000162E5">
        <w:rPr>
          <w:rFonts w:ascii="Times New Roman" w:hAnsi="Times New Roman" w:cs="Times New Roman"/>
          <w:sz w:val="22"/>
        </w:rPr>
        <w:t>ABLE</w:t>
      </w:r>
      <w:r w:rsidR="00D740CC">
        <w:rPr>
          <w:rFonts w:ascii="Times New Roman" w:hAnsi="Times New Roman" w:cs="Times New Roman"/>
          <w:sz w:val="22"/>
        </w:rPr>
        <w:t xml:space="preserve"> </w:t>
      </w:r>
      <w:r w:rsidR="00AB6803">
        <w:rPr>
          <w:rFonts w:ascii="Times New Roman" w:hAnsi="Times New Roman" w:cs="Times New Roman" w:hint="eastAsia"/>
          <w:sz w:val="22"/>
        </w:rPr>
        <w:t>S1</w:t>
      </w:r>
      <w:r w:rsidR="00D740CC">
        <w:rPr>
          <w:rFonts w:ascii="Times New Roman" w:hAnsi="Times New Roman" w:cs="Times New Roman"/>
          <w:sz w:val="22"/>
        </w:rPr>
        <w:t>.</w:t>
      </w:r>
      <w:r w:rsidRPr="00CE6D91">
        <w:rPr>
          <w:rFonts w:ascii="Times New Roman" w:hAnsi="Times New Roman" w:cs="Times New Roman"/>
          <w:sz w:val="22"/>
        </w:rPr>
        <w:t xml:space="preserve"> </w:t>
      </w:r>
      <w:r w:rsidR="00B93061" w:rsidRPr="00CE6D91">
        <w:rPr>
          <w:rFonts w:ascii="Times New Roman" w:hAnsi="Times New Roman" w:cs="Times New Roman"/>
          <w:sz w:val="22"/>
        </w:rPr>
        <w:t>Uni</w:t>
      </w:r>
      <w:r w:rsidR="00B93061">
        <w:rPr>
          <w:rFonts w:ascii="Times New Roman" w:hAnsi="Times New Roman" w:cs="Times New Roman"/>
          <w:sz w:val="22"/>
        </w:rPr>
        <w:t>-</w:t>
      </w:r>
      <w:r w:rsidR="00B93061" w:rsidRPr="00CE6D91">
        <w:rPr>
          <w:rFonts w:ascii="Times New Roman" w:hAnsi="Times New Roman" w:cs="Times New Roman"/>
          <w:sz w:val="22"/>
        </w:rPr>
        <w:t xml:space="preserve"> </w:t>
      </w:r>
      <w:r w:rsidRPr="00CE6D91">
        <w:rPr>
          <w:rFonts w:ascii="Times New Roman" w:hAnsi="Times New Roman" w:cs="Times New Roman"/>
          <w:sz w:val="22"/>
        </w:rPr>
        <w:t xml:space="preserve">and multivariate analyses of </w:t>
      </w:r>
      <w:r w:rsidR="009F21BD">
        <w:rPr>
          <w:rFonts w:ascii="Times New Roman" w:hAnsi="Times New Roman" w:cs="Times New Roman"/>
          <w:sz w:val="22"/>
        </w:rPr>
        <w:t xml:space="preserve">prognostic </w:t>
      </w:r>
      <w:r w:rsidRPr="00CE6D91">
        <w:rPr>
          <w:rFonts w:ascii="Times New Roman" w:hAnsi="Times New Roman" w:cs="Times New Roman"/>
          <w:sz w:val="22"/>
        </w:rPr>
        <w:t>factors</w:t>
      </w:r>
      <w:r w:rsidR="00814C68">
        <w:rPr>
          <w:rFonts w:ascii="Times New Roman" w:hAnsi="Times New Roman" w:cs="Times New Roman"/>
          <w:sz w:val="22"/>
        </w:rPr>
        <w:t xml:space="preserve"> for </w:t>
      </w:r>
      <w:r w:rsidR="00C21DBC">
        <w:rPr>
          <w:rFonts w:ascii="Times New Roman" w:hAnsi="Times New Roman" w:cs="Times New Roman" w:hint="eastAsia"/>
          <w:sz w:val="22"/>
        </w:rPr>
        <w:t>recurrence</w:t>
      </w:r>
      <w:r w:rsidR="00C21DBC">
        <w:rPr>
          <w:rFonts w:ascii="Times New Roman" w:hAnsi="Times New Roman" w:cs="Times New Roman"/>
          <w:sz w:val="22"/>
        </w:rPr>
        <w:t>-</w:t>
      </w:r>
      <w:r w:rsidR="00B2016D">
        <w:rPr>
          <w:rFonts w:ascii="Times New Roman" w:hAnsi="Times New Roman" w:cs="Times New Roman" w:hint="eastAsia"/>
          <w:sz w:val="22"/>
        </w:rPr>
        <w:t>free</w:t>
      </w:r>
      <w:r w:rsidR="00B2016D">
        <w:rPr>
          <w:rFonts w:ascii="Times New Roman" w:hAnsi="Times New Roman" w:cs="Times New Roman"/>
          <w:sz w:val="22"/>
        </w:rPr>
        <w:t xml:space="preserve"> </w:t>
      </w:r>
      <w:r w:rsidR="00814C68">
        <w:rPr>
          <w:rFonts w:ascii="Times New Roman" w:hAnsi="Times New Roman" w:cs="Times New Roman"/>
          <w:sz w:val="22"/>
        </w:rPr>
        <w:t>survival</w:t>
      </w:r>
    </w:p>
    <w:tbl>
      <w:tblPr>
        <w:tblW w:w="78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992"/>
        <w:gridCol w:w="1039"/>
        <w:gridCol w:w="755"/>
        <w:gridCol w:w="240"/>
        <w:gridCol w:w="969"/>
        <w:gridCol w:w="1038"/>
        <w:gridCol w:w="755"/>
      </w:tblGrid>
      <w:tr w:rsidR="00F819E7" w:rsidRPr="00CE6D91" w14:paraId="74834B83" w14:textId="77777777" w:rsidTr="005B55A9">
        <w:trPr>
          <w:trHeight w:val="215"/>
        </w:trPr>
        <w:tc>
          <w:tcPr>
            <w:tcW w:w="20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593C07" w14:textId="64B26CD8" w:rsidR="00F819E7" w:rsidRPr="00CE6D91" w:rsidRDefault="00F819E7" w:rsidP="00BF55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78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A220" w14:textId="77777777" w:rsidR="00F819E7" w:rsidRPr="00CE6D91" w:rsidRDefault="00F819E7" w:rsidP="00F819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te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6756" w14:textId="77777777" w:rsidR="00F819E7" w:rsidRPr="00CE6D91" w:rsidRDefault="00F819E7" w:rsidP="00F819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1338B" w14:textId="77777777" w:rsidR="00F819E7" w:rsidRPr="00CE6D91" w:rsidRDefault="00F819E7" w:rsidP="00F819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te</w:t>
            </w:r>
          </w:p>
        </w:tc>
      </w:tr>
      <w:tr w:rsidR="00F819E7" w:rsidRPr="00CE6D91" w14:paraId="02F2F556" w14:textId="77777777" w:rsidTr="005B55A9">
        <w:trPr>
          <w:trHeight w:val="215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4CFA2" w14:textId="77777777" w:rsidR="00F819E7" w:rsidRPr="00CE6D91" w:rsidRDefault="00F819E7" w:rsidP="00F819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E5B2F" w14:textId="55B5FD63" w:rsidR="00F819E7" w:rsidRPr="00CE6D91" w:rsidRDefault="009F21BD" w:rsidP="00F819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zard</w:t>
            </w:r>
            <w:r w:rsidR="00F819E7" w:rsidRPr="00CE6D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ati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CF21D" w14:textId="77777777" w:rsidR="00F819E7" w:rsidRPr="00CE6D91" w:rsidRDefault="00F819E7" w:rsidP="00F819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2CC8" w14:textId="4BDE62B3" w:rsidR="00F819E7" w:rsidRPr="00CE6D91" w:rsidRDefault="00790727" w:rsidP="00F819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F819E7" w:rsidRPr="00CE6D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FE460" w14:textId="77777777" w:rsidR="00F819E7" w:rsidRPr="00CE6D91" w:rsidRDefault="00F819E7" w:rsidP="00F819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65D3E" w14:textId="77777777" w:rsidR="00F819E7" w:rsidRDefault="009F21BD" w:rsidP="00F819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zard</w:t>
            </w:r>
          </w:p>
          <w:p w14:paraId="46390A1F" w14:textId="3AE6A4CD" w:rsidR="009F21BD" w:rsidRPr="00CE6D91" w:rsidRDefault="009F21BD" w:rsidP="00F819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io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1989" w14:textId="77777777" w:rsidR="00F819E7" w:rsidRPr="00CE6D91" w:rsidRDefault="00F819E7" w:rsidP="00F819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E612E" w14:textId="473A806E" w:rsidR="00F819E7" w:rsidRPr="00CE6D91" w:rsidRDefault="00790727" w:rsidP="00F819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F819E7" w:rsidRPr="00CE6D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396E2D" w:rsidRPr="00396E2D" w14:paraId="38B1D2A9" w14:textId="77777777" w:rsidTr="005B55A9">
        <w:trPr>
          <w:trHeight w:val="215"/>
        </w:trPr>
        <w:tc>
          <w:tcPr>
            <w:tcW w:w="786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8CA1" w14:textId="083E2EC5" w:rsidR="00F819E7" w:rsidRPr="00396E2D" w:rsidRDefault="004A3888" w:rsidP="00F819E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mor diameter</w:t>
            </w:r>
          </w:p>
        </w:tc>
      </w:tr>
      <w:tr w:rsidR="00396E2D" w:rsidRPr="00396E2D" w14:paraId="77274C54" w14:textId="77777777" w:rsidTr="005B55A9">
        <w:trPr>
          <w:trHeight w:val="2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6388" w14:textId="0F378F84" w:rsidR="00904F66" w:rsidRPr="00396E2D" w:rsidRDefault="00904F66" w:rsidP="00904F6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&lt; </w:t>
            </w:r>
            <w:r w:rsidR="004A388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 c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0C7C" w14:textId="70445A16" w:rsidR="00904F66" w:rsidRPr="00396E2D" w:rsidRDefault="00904F66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ADBE" w14:textId="77777777" w:rsidR="00904F66" w:rsidRPr="00396E2D" w:rsidRDefault="00904F66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0A71" w14:textId="77777777" w:rsidR="00904F66" w:rsidRPr="00396E2D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88A4" w14:textId="77777777" w:rsidR="00904F66" w:rsidRPr="00396E2D" w:rsidRDefault="00904F66" w:rsidP="00904F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AB28" w14:textId="09410458" w:rsidR="00904F66" w:rsidRPr="00396E2D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047C" w14:textId="77777777" w:rsidR="00904F66" w:rsidRPr="00396E2D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D28E" w14:textId="77777777" w:rsidR="00904F66" w:rsidRPr="00396E2D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6E2D" w:rsidRPr="00396E2D" w14:paraId="5875830F" w14:textId="77777777" w:rsidTr="005B55A9">
        <w:trPr>
          <w:trHeight w:val="20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1BF1" w14:textId="5D021190" w:rsidR="00904F66" w:rsidRPr="00396E2D" w:rsidRDefault="00904F66" w:rsidP="00904F6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bookmarkStart w:id="0" w:name="_Hlk141643290"/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≥ </w:t>
            </w:r>
            <w:r w:rsidR="004A388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 c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B5E9" w14:textId="5FA0CEC0" w:rsidR="00904F66" w:rsidRPr="00396E2D" w:rsidRDefault="00E571FE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 w:rsidR="00904F66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1C3EF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5874" w14:textId="7ADA5BC6" w:rsidR="00904F66" w:rsidRPr="00396E2D" w:rsidRDefault="004A3888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 w:rsidR="00904F66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1C3EF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9</w:t>
            </w:r>
            <w:r w:rsidR="00904F66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  <w:r w:rsidR="00E571F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 w:rsidR="00904F66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E571F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  <w:r w:rsidR="001C3EF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2572" w14:textId="14A40123" w:rsidR="00904F66" w:rsidRPr="00396E2D" w:rsidRDefault="00E66BA9" w:rsidP="00904F66">
            <w:pPr>
              <w:widowControl/>
              <w:ind w:right="8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B759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01</w:t>
            </w: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5A68" w14:textId="77777777" w:rsidR="00904F66" w:rsidRPr="00396E2D" w:rsidRDefault="00904F66" w:rsidP="00904F6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3960" w14:textId="29A8E592" w:rsidR="00904F66" w:rsidRPr="00396E2D" w:rsidRDefault="0063770F" w:rsidP="00904F6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 w:rsidR="00904F66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D96F" w14:textId="68C97146" w:rsidR="00904F66" w:rsidRPr="00396E2D" w:rsidRDefault="00B2016D" w:rsidP="00904F6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904F66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2</w:t>
            </w:r>
            <w:r w:rsidR="00904F66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</w:t>
            </w:r>
            <w:r w:rsidR="00904F66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750F" w14:textId="78FB34B9" w:rsidR="00904F66" w:rsidRPr="00396E2D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63770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2</w:t>
            </w:r>
          </w:p>
        </w:tc>
      </w:tr>
      <w:bookmarkEnd w:id="0"/>
      <w:tr w:rsidR="00396E2D" w:rsidRPr="00396E2D" w14:paraId="230518DF" w14:textId="77777777" w:rsidTr="005B55A9">
        <w:trPr>
          <w:trHeight w:val="215"/>
        </w:trPr>
        <w:tc>
          <w:tcPr>
            <w:tcW w:w="7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C2A6" w14:textId="66B7E5A9" w:rsidR="00A60C07" w:rsidRPr="00396E2D" w:rsidRDefault="00C252D2" w:rsidP="00A60C0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ultiple tumor</w:t>
            </w:r>
          </w:p>
        </w:tc>
      </w:tr>
      <w:tr w:rsidR="00396E2D" w:rsidRPr="00396E2D" w14:paraId="35AE381B" w14:textId="77777777" w:rsidTr="005B55A9">
        <w:trPr>
          <w:trHeight w:val="2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F031" w14:textId="02F9CC23" w:rsidR="00904F66" w:rsidRPr="00B04A6F" w:rsidRDefault="00904F66" w:rsidP="00904F6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04A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3EBA" w14:textId="10731D48" w:rsidR="00904F66" w:rsidRPr="00B04A6F" w:rsidRDefault="00904F66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04A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1E85" w14:textId="77777777" w:rsidR="00904F66" w:rsidRPr="00B04A6F" w:rsidRDefault="00904F66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8997" w14:textId="77777777" w:rsidR="00904F66" w:rsidRPr="00B04A6F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50D2" w14:textId="77777777" w:rsidR="00904F66" w:rsidRPr="00B04A6F" w:rsidRDefault="00904F66" w:rsidP="00904F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33D2" w14:textId="77A7964C" w:rsidR="00904F66" w:rsidRPr="00B04A6F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B04A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ED96" w14:textId="77777777" w:rsidR="00904F66" w:rsidRPr="00B04A6F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63BE" w14:textId="77777777" w:rsidR="00904F66" w:rsidRPr="00B04A6F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96E2D" w:rsidRPr="00396E2D" w14:paraId="3D3C93D2" w14:textId="77777777" w:rsidTr="005B55A9">
        <w:trPr>
          <w:trHeight w:val="2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39B" w14:textId="2896B41A" w:rsidR="00904F66" w:rsidRPr="00B04A6F" w:rsidRDefault="00904F66" w:rsidP="00904F6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04A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AC4E" w14:textId="36C1AB82" w:rsidR="00904F66" w:rsidRPr="00B04A6F" w:rsidRDefault="00B2016D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</w:t>
            </w:r>
            <w:r w:rsidR="00904F66" w:rsidRPr="00B04A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14DD" w14:textId="43F2757C" w:rsidR="00904F66" w:rsidRPr="00B04A6F" w:rsidRDefault="00B04A6F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04A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52</w:t>
            </w:r>
            <w:r w:rsidRPr="00B04A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2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24BF" w14:textId="7B2E58E9" w:rsidR="00904F66" w:rsidRPr="00B04A6F" w:rsidRDefault="00B2016D" w:rsidP="00904F66">
            <w:pPr>
              <w:widowControl/>
              <w:ind w:right="8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B759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01</w:t>
            </w: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91A5" w14:textId="77777777" w:rsidR="00904F66" w:rsidRPr="00B04A6F" w:rsidRDefault="00904F66" w:rsidP="00904F6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541C" w14:textId="1B832FE4" w:rsidR="00904F66" w:rsidRPr="00B04A6F" w:rsidRDefault="00B75914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04A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 w:rsidR="00904F66" w:rsidRPr="00B04A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A8F6" w14:textId="70E8D975" w:rsidR="00904F66" w:rsidRPr="00B04A6F" w:rsidRDefault="00904F66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04A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9</w:t>
            </w:r>
            <w:r w:rsidRPr="00B04A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  <w:r w:rsidR="00C252D2" w:rsidRPr="00B04A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 w:rsidRPr="00B04A6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C9B3" w14:textId="453FFE60" w:rsidR="00904F66" w:rsidRPr="00B04A6F" w:rsidRDefault="00B2016D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B759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01</w:t>
            </w: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396E2D" w:rsidRPr="00396E2D" w14:paraId="4C58F94C" w14:textId="77777777" w:rsidTr="00B54F43">
        <w:trPr>
          <w:trHeight w:val="215"/>
        </w:trPr>
        <w:tc>
          <w:tcPr>
            <w:tcW w:w="7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A1BE" w14:textId="13EFD158" w:rsidR="00417306" w:rsidRPr="00396E2D" w:rsidRDefault="004551F4" w:rsidP="00B54F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bookmarkStart w:id="1" w:name="_Hlk141643735"/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lpha-</w:t>
            </w:r>
            <w:r w:rsidRPr="004551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toprotein</w:t>
            </w:r>
          </w:p>
        </w:tc>
      </w:tr>
      <w:tr w:rsidR="00396E2D" w:rsidRPr="00396E2D" w14:paraId="78590164" w14:textId="77777777" w:rsidTr="00B54F43">
        <w:trPr>
          <w:trHeight w:val="2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BB71" w14:textId="2E5A6145" w:rsidR="00904F66" w:rsidRPr="00396E2D" w:rsidRDefault="00904F66" w:rsidP="00904F6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&lt; 1</w:t>
            </w:r>
            <w:r w:rsidR="00C252D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252D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g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A7ED" w14:textId="0A5CE0A7" w:rsidR="00904F66" w:rsidRPr="00396E2D" w:rsidRDefault="00904F66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330D" w14:textId="77777777" w:rsidR="00904F66" w:rsidRPr="00396E2D" w:rsidRDefault="00904F66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2841" w14:textId="77777777" w:rsidR="00904F66" w:rsidRPr="00396E2D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17BD" w14:textId="77777777" w:rsidR="00904F66" w:rsidRPr="00396E2D" w:rsidRDefault="00904F66" w:rsidP="00904F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6422" w14:textId="282321F0" w:rsidR="00904F66" w:rsidRPr="00396E2D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4838" w14:textId="77777777" w:rsidR="00904F66" w:rsidRPr="00396E2D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33FC" w14:textId="77777777" w:rsidR="00904F66" w:rsidRPr="00396E2D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96E2D" w:rsidRPr="00396E2D" w14:paraId="27162C5A" w14:textId="77777777" w:rsidTr="00B54F43">
        <w:trPr>
          <w:trHeight w:val="2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6389" w14:textId="0E068B2E" w:rsidR="00904F66" w:rsidRPr="00396E2D" w:rsidRDefault="00904F66" w:rsidP="00904F6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≥ 1</w:t>
            </w:r>
            <w:r w:rsidR="00C252D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252D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g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46EE" w14:textId="4E0EB8B4" w:rsidR="00904F66" w:rsidRPr="00C252D2" w:rsidRDefault="00C252D2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252D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 w:rsidR="00904F66" w:rsidRPr="00C252D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C8DE" w14:textId="42BDFEDC" w:rsidR="00904F66" w:rsidRPr="00C252D2" w:rsidRDefault="00904F66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252D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48</w:t>
            </w:r>
            <w:r w:rsidRPr="00C252D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  <w:r w:rsidR="00C252D2" w:rsidRPr="00C252D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 w:rsidRPr="00C252D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AD2A" w14:textId="217B4F39" w:rsidR="00904F66" w:rsidRPr="00C252D2" w:rsidRDefault="00B2016D" w:rsidP="00904F66">
            <w:pPr>
              <w:widowControl/>
              <w:ind w:right="8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B759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01</w:t>
            </w: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E6CB" w14:textId="77777777" w:rsidR="00904F66" w:rsidRPr="00396E2D" w:rsidRDefault="00904F66" w:rsidP="00904F6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DEFA" w14:textId="509FB5E4" w:rsidR="00904F66" w:rsidRPr="00396E2D" w:rsidRDefault="00C252D2" w:rsidP="00904F6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DF82" w14:textId="47CB3101" w:rsidR="00904F66" w:rsidRPr="00396E2D" w:rsidRDefault="00B2016D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="00904F66" w:rsidRPr="00396E2D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5</w:t>
            </w:r>
            <w:r w:rsidR="00904F66" w:rsidRPr="00396E2D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="00904F66" w:rsidRPr="00396E2D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4B08" w14:textId="1E1E3F23" w:rsidR="00904F66" w:rsidRPr="00396E2D" w:rsidRDefault="00B2016D" w:rsidP="00904F6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B759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01</w:t>
            </w: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396E2D" w:rsidRPr="00396E2D" w14:paraId="08233C07" w14:textId="77777777" w:rsidTr="005B55A9">
        <w:trPr>
          <w:trHeight w:val="215"/>
        </w:trPr>
        <w:tc>
          <w:tcPr>
            <w:tcW w:w="7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B72E" w14:textId="0AB52E4B" w:rsidR="00417306" w:rsidRPr="00396E2D" w:rsidRDefault="004551F4" w:rsidP="004173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bookmarkStart w:id="2" w:name="_Hlk156340579"/>
            <w:bookmarkEnd w:id="1"/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tal vein invasion</w:t>
            </w:r>
          </w:p>
        </w:tc>
      </w:tr>
      <w:tr w:rsidR="00396E2D" w:rsidRPr="00396E2D" w14:paraId="3BEDD27E" w14:textId="77777777" w:rsidTr="005B55A9">
        <w:trPr>
          <w:trHeight w:val="2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83A0" w14:textId="020F27DA" w:rsidR="00904F66" w:rsidRPr="00B75914" w:rsidRDefault="00904F66" w:rsidP="00904F6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7BFA" w14:textId="6D54D3D9" w:rsidR="00904F66" w:rsidRPr="00B75914" w:rsidRDefault="00904F66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DA0B" w14:textId="77777777" w:rsidR="00904F66" w:rsidRPr="00B75914" w:rsidRDefault="00904F66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C8FC" w14:textId="77777777" w:rsidR="00904F66" w:rsidRPr="00B75914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6875" w14:textId="77777777" w:rsidR="00904F66" w:rsidRPr="00B75914" w:rsidRDefault="00904F66" w:rsidP="00904F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FC30" w14:textId="1E438336" w:rsidR="00904F66" w:rsidRPr="00B75914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34E" w14:textId="77777777" w:rsidR="00904F66" w:rsidRPr="00B75914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F751" w14:textId="77777777" w:rsidR="00904F66" w:rsidRPr="00B75914" w:rsidRDefault="00904F66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96E2D" w:rsidRPr="00396E2D" w14:paraId="2E10CEDE" w14:textId="77777777" w:rsidTr="005B55A9">
        <w:trPr>
          <w:trHeight w:val="2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ED30" w14:textId="1DC1F79A" w:rsidR="00904F66" w:rsidRPr="00B75914" w:rsidRDefault="00904F66" w:rsidP="00904F6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13DD" w14:textId="787C9160" w:rsidR="00904F66" w:rsidRPr="00B75914" w:rsidRDefault="00B75914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</w:t>
            </w: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05CA" w14:textId="4DC398A5" w:rsidR="00904F66" w:rsidRPr="00B75914" w:rsidRDefault="00904F66" w:rsidP="00904F6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55</w:t>
            </w: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</w:t>
            </w: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DDA4" w14:textId="47F4AB8D" w:rsidR="00904F66" w:rsidRPr="00B75914" w:rsidRDefault="00B75914" w:rsidP="00904F66">
            <w:pPr>
              <w:widowControl/>
              <w:ind w:right="8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B759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01</w:t>
            </w: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AC73" w14:textId="77777777" w:rsidR="00904F66" w:rsidRPr="00B75914" w:rsidRDefault="00904F66" w:rsidP="00904F6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A9BF" w14:textId="1C7732FB" w:rsidR="00904F66" w:rsidRPr="00B75914" w:rsidRDefault="00B2016D" w:rsidP="00904F6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="00904F66"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C281" w14:textId="3C4A16BD" w:rsidR="00904F66" w:rsidRPr="00B75914" w:rsidRDefault="004551F4" w:rsidP="00904F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904F66"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4</w:t>
            </w:r>
            <w:r w:rsidR="00904F66"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="00B2016D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="00904F66"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9898" w14:textId="1066206F" w:rsidR="00904F66" w:rsidRPr="00B75914" w:rsidRDefault="004551F4" w:rsidP="00904F6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="00904F66" w:rsidRPr="00B759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904F66" w:rsidRPr="00B759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1</w:t>
            </w:r>
            <w:r w:rsidR="00C252D2"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bookmarkEnd w:id="2"/>
      <w:tr w:rsidR="00396E2D" w:rsidRPr="00396E2D" w14:paraId="68A75EF5" w14:textId="77777777" w:rsidTr="005B55A9">
        <w:trPr>
          <w:trHeight w:val="215"/>
        </w:trPr>
        <w:tc>
          <w:tcPr>
            <w:tcW w:w="7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001E" w14:textId="2C80479E" w:rsidR="00417306" w:rsidRPr="00396E2D" w:rsidRDefault="00DB433B" w:rsidP="004173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PS</w:t>
            </w:r>
          </w:p>
        </w:tc>
      </w:tr>
      <w:tr w:rsidR="00396E2D" w:rsidRPr="00396E2D" w14:paraId="6A776C40" w14:textId="77777777" w:rsidTr="005B55A9">
        <w:trPr>
          <w:trHeight w:val="215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B7B8" w14:textId="4755272D" w:rsidR="00417306" w:rsidRPr="00396E2D" w:rsidRDefault="00DB433B" w:rsidP="00DB433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4551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ow-NP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DD0C" w14:textId="77777777" w:rsidR="00417306" w:rsidRPr="00396E2D" w:rsidRDefault="00417306" w:rsidP="0041730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C89B" w14:textId="77777777" w:rsidR="00417306" w:rsidRPr="00396E2D" w:rsidRDefault="00417306" w:rsidP="0041730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EBCC" w14:textId="77777777" w:rsidR="00417306" w:rsidRPr="00396E2D" w:rsidRDefault="00417306" w:rsidP="00417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FD4D" w14:textId="77777777" w:rsidR="00417306" w:rsidRPr="00396E2D" w:rsidRDefault="00417306" w:rsidP="004173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471F" w14:textId="4A0ED5AF" w:rsidR="00417306" w:rsidRPr="00396E2D" w:rsidRDefault="00417306" w:rsidP="00417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2310" w14:textId="77777777" w:rsidR="00417306" w:rsidRPr="00396E2D" w:rsidRDefault="00417306" w:rsidP="00417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FC80" w14:textId="77777777" w:rsidR="00417306" w:rsidRPr="00396E2D" w:rsidRDefault="00417306" w:rsidP="00417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96E2D" w:rsidRPr="00396E2D" w14:paraId="0CDC5518" w14:textId="77777777" w:rsidTr="005B55A9">
        <w:trPr>
          <w:trHeight w:val="2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C479" w14:textId="46A6B428" w:rsidR="00417306" w:rsidRPr="00396E2D" w:rsidRDefault="004551F4" w:rsidP="00417306">
            <w:pPr>
              <w:widowControl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gh-N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DF4AE" w14:textId="6959FEB4" w:rsidR="00417306" w:rsidRPr="00B75914" w:rsidRDefault="00B75914" w:rsidP="0041730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 w:rsidR="00417306"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7CD2" w14:textId="1CB0F581" w:rsidR="00417306" w:rsidRPr="00B75914" w:rsidRDefault="00D45E0C" w:rsidP="0041730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 w:rsidR="00417306"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904F66"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417306"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417306"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7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16B51" w14:textId="2E815272" w:rsidR="00417306" w:rsidRPr="00B75914" w:rsidRDefault="00417306" w:rsidP="00D45E0C">
            <w:pPr>
              <w:widowControl/>
              <w:ind w:right="8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0</w:t>
            </w:r>
            <w:r w:rsidR="00B75914"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6</w:t>
            </w:r>
            <w:r w:rsidRPr="00B759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D2E6" w14:textId="77777777" w:rsidR="00417306" w:rsidRPr="00396E2D" w:rsidRDefault="00417306" w:rsidP="004173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D9E8B" w14:textId="26EA21B2" w:rsidR="00417306" w:rsidRPr="00396E2D" w:rsidRDefault="00B75914" w:rsidP="0041730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 w:rsidR="00417306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7FDEF" w14:textId="34C9A2DD" w:rsidR="00417306" w:rsidRPr="00396E2D" w:rsidRDefault="00A9482E" w:rsidP="0041730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 w:rsidR="00417306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DB433B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 w:rsidR="00417306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417306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7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57F94" w14:textId="1A50D63A" w:rsidR="00417306" w:rsidRPr="00396E2D" w:rsidRDefault="00417306" w:rsidP="0041730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0</w:t>
            </w:r>
            <w:r w:rsidR="00615AB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  <w:r w:rsidR="00B2016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9</w:t>
            </w:r>
            <w:r w:rsidR="00A9482E" w:rsidRPr="00396E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</w:tbl>
    <w:p w14:paraId="55EFE301" w14:textId="0EFCED78" w:rsidR="00F819E7" w:rsidRPr="007662E9" w:rsidRDefault="00F819E7">
      <w:pPr>
        <w:rPr>
          <w:rFonts w:ascii="Times New Roman" w:hAnsi="Times New Roman" w:cs="Times New Roman"/>
          <w:szCs w:val="21"/>
        </w:rPr>
      </w:pPr>
      <w:r w:rsidRPr="007662E9">
        <w:rPr>
          <w:rFonts w:ascii="Times New Roman" w:hAnsi="Times New Roman" w:cs="Times New Roman"/>
          <w:szCs w:val="21"/>
        </w:rPr>
        <w:t>Abbreviations: CI, confidence interval;</w:t>
      </w:r>
      <w:r w:rsidR="00DB433B" w:rsidRPr="007662E9">
        <w:rPr>
          <w:rFonts w:ascii="Times New Roman" w:hAnsi="Times New Roman" w:cs="Times New Roman"/>
          <w:szCs w:val="21"/>
        </w:rPr>
        <w:t xml:space="preserve"> NPS, </w:t>
      </w:r>
      <w:proofErr w:type="gramStart"/>
      <w:r w:rsidR="00DB433B" w:rsidRPr="007662E9">
        <w:rPr>
          <w:rFonts w:ascii="Times New Roman" w:hAnsi="Times New Roman" w:cs="Times New Roman"/>
          <w:szCs w:val="21"/>
        </w:rPr>
        <w:t>Naples</w:t>
      </w:r>
      <w:proofErr w:type="gramEnd"/>
      <w:r w:rsidR="00DB433B" w:rsidRPr="007662E9">
        <w:rPr>
          <w:rFonts w:ascii="Times New Roman" w:hAnsi="Times New Roman" w:cs="Times New Roman"/>
          <w:szCs w:val="21"/>
        </w:rPr>
        <w:t xml:space="preserve"> prognostic score</w:t>
      </w:r>
    </w:p>
    <w:p w14:paraId="2DD1994F" w14:textId="3EE4B3AE" w:rsidR="00F819E7" w:rsidRPr="007662E9" w:rsidRDefault="00F819E7">
      <w:pPr>
        <w:rPr>
          <w:rFonts w:ascii="Times New Roman" w:hAnsi="Times New Roman" w:cs="Times New Roman"/>
          <w:szCs w:val="21"/>
        </w:rPr>
      </w:pPr>
      <w:bookmarkStart w:id="3" w:name="_Hlk127144315"/>
      <w:r w:rsidRPr="007662E9">
        <w:rPr>
          <w:rFonts w:ascii="Times New Roman" w:hAnsi="Times New Roman" w:cs="Times New Roman"/>
          <w:szCs w:val="21"/>
        </w:rPr>
        <w:t>*</w:t>
      </w:r>
      <w:r w:rsidR="004A431E" w:rsidRPr="007662E9">
        <w:rPr>
          <w:rFonts w:ascii="Times New Roman" w:hAnsi="Times New Roman" w:cs="Times New Roman" w:hint="eastAsia"/>
          <w:i/>
          <w:iCs/>
          <w:szCs w:val="21"/>
        </w:rPr>
        <w:t>P</w:t>
      </w:r>
      <w:r w:rsidRPr="007662E9">
        <w:rPr>
          <w:rFonts w:ascii="Times New Roman" w:hAnsi="Times New Roman" w:cs="Times New Roman"/>
          <w:szCs w:val="21"/>
        </w:rPr>
        <w:t xml:space="preserve"> &lt; .05</w:t>
      </w:r>
      <w:bookmarkEnd w:id="3"/>
    </w:p>
    <w:sectPr w:rsidR="00F819E7" w:rsidRPr="007662E9" w:rsidSect="00A47AD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06F394" w14:textId="77777777" w:rsidR="00C728AB" w:rsidRDefault="00C728AB" w:rsidP="00790299">
      <w:r>
        <w:separator/>
      </w:r>
    </w:p>
  </w:endnote>
  <w:endnote w:type="continuationSeparator" w:id="0">
    <w:p w14:paraId="5E6DFF69" w14:textId="77777777" w:rsidR="00C728AB" w:rsidRDefault="00C728AB" w:rsidP="00790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6CDF13" w14:textId="77777777" w:rsidR="00C728AB" w:rsidRDefault="00C728AB" w:rsidP="00790299">
      <w:r>
        <w:separator/>
      </w:r>
    </w:p>
  </w:footnote>
  <w:footnote w:type="continuationSeparator" w:id="0">
    <w:p w14:paraId="2C57A749" w14:textId="77777777" w:rsidR="00C728AB" w:rsidRDefault="00C728AB" w:rsidP="00790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9E7"/>
    <w:rsid w:val="00011BE2"/>
    <w:rsid w:val="000162E5"/>
    <w:rsid w:val="000F5CA2"/>
    <w:rsid w:val="001C3EF8"/>
    <w:rsid w:val="001E5C61"/>
    <w:rsid w:val="001F22C1"/>
    <w:rsid w:val="001F6261"/>
    <w:rsid w:val="0024296E"/>
    <w:rsid w:val="00252E8A"/>
    <w:rsid w:val="003161F0"/>
    <w:rsid w:val="00362288"/>
    <w:rsid w:val="003625DC"/>
    <w:rsid w:val="00377F76"/>
    <w:rsid w:val="00396E2D"/>
    <w:rsid w:val="00397C09"/>
    <w:rsid w:val="003A1C27"/>
    <w:rsid w:val="003A3A7C"/>
    <w:rsid w:val="0041444B"/>
    <w:rsid w:val="00417306"/>
    <w:rsid w:val="0043734E"/>
    <w:rsid w:val="0045271F"/>
    <w:rsid w:val="004551F4"/>
    <w:rsid w:val="004A3888"/>
    <w:rsid w:val="004A431E"/>
    <w:rsid w:val="00520D10"/>
    <w:rsid w:val="00542433"/>
    <w:rsid w:val="0055082D"/>
    <w:rsid w:val="005A2776"/>
    <w:rsid w:val="005B55A9"/>
    <w:rsid w:val="005C1555"/>
    <w:rsid w:val="00615AB1"/>
    <w:rsid w:val="0063770F"/>
    <w:rsid w:val="006B0900"/>
    <w:rsid w:val="006B5C35"/>
    <w:rsid w:val="00727EF6"/>
    <w:rsid w:val="007662E9"/>
    <w:rsid w:val="0077337D"/>
    <w:rsid w:val="00776BC6"/>
    <w:rsid w:val="00790299"/>
    <w:rsid w:val="00790727"/>
    <w:rsid w:val="007B0586"/>
    <w:rsid w:val="007F73BC"/>
    <w:rsid w:val="00806115"/>
    <w:rsid w:val="00814C68"/>
    <w:rsid w:val="00861E45"/>
    <w:rsid w:val="008D5994"/>
    <w:rsid w:val="008D6EEC"/>
    <w:rsid w:val="008E0E9D"/>
    <w:rsid w:val="00904F66"/>
    <w:rsid w:val="0090766A"/>
    <w:rsid w:val="00916755"/>
    <w:rsid w:val="009771C8"/>
    <w:rsid w:val="009E217A"/>
    <w:rsid w:val="009F21BD"/>
    <w:rsid w:val="009F54C8"/>
    <w:rsid w:val="00A13C92"/>
    <w:rsid w:val="00A20BF6"/>
    <w:rsid w:val="00A42059"/>
    <w:rsid w:val="00A47AD0"/>
    <w:rsid w:val="00A60C07"/>
    <w:rsid w:val="00A73823"/>
    <w:rsid w:val="00A80458"/>
    <w:rsid w:val="00A91952"/>
    <w:rsid w:val="00A9482E"/>
    <w:rsid w:val="00AB6803"/>
    <w:rsid w:val="00AF56F9"/>
    <w:rsid w:val="00B04A6F"/>
    <w:rsid w:val="00B169AB"/>
    <w:rsid w:val="00B2016D"/>
    <w:rsid w:val="00B46342"/>
    <w:rsid w:val="00B67547"/>
    <w:rsid w:val="00B725D0"/>
    <w:rsid w:val="00B75914"/>
    <w:rsid w:val="00B93061"/>
    <w:rsid w:val="00BF55CE"/>
    <w:rsid w:val="00C12FCB"/>
    <w:rsid w:val="00C21DBC"/>
    <w:rsid w:val="00C252D2"/>
    <w:rsid w:val="00C728AB"/>
    <w:rsid w:val="00CB77F7"/>
    <w:rsid w:val="00CE6D91"/>
    <w:rsid w:val="00D27073"/>
    <w:rsid w:val="00D45E0C"/>
    <w:rsid w:val="00D740CC"/>
    <w:rsid w:val="00DB433B"/>
    <w:rsid w:val="00E571FE"/>
    <w:rsid w:val="00E66BA9"/>
    <w:rsid w:val="00EB1834"/>
    <w:rsid w:val="00F67722"/>
    <w:rsid w:val="00F819E7"/>
    <w:rsid w:val="00F95F88"/>
    <w:rsid w:val="00FB1E81"/>
    <w:rsid w:val="00FD017E"/>
    <w:rsid w:val="00FE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5CA646"/>
  <w15:chartTrackingRefBased/>
  <w15:docId w15:val="{F28685C9-4C32-4200-8D3C-4A36A6E04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2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0299"/>
  </w:style>
  <w:style w:type="paragraph" w:styleId="a5">
    <w:name w:val="footer"/>
    <w:basedOn w:val="a"/>
    <w:link w:val="a6"/>
    <w:uiPriority w:val="99"/>
    <w:unhideWhenUsed/>
    <w:rsid w:val="007902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0299"/>
  </w:style>
  <w:style w:type="paragraph" w:styleId="a7">
    <w:name w:val="Balloon Text"/>
    <w:basedOn w:val="a"/>
    <w:link w:val="a8"/>
    <w:uiPriority w:val="99"/>
    <w:semiHidden/>
    <w:unhideWhenUsed/>
    <w:rsid w:val="00916755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6755"/>
    <w:rPr>
      <w:rFonts w:ascii="ＭＳ 明朝" w:eastAsia="ＭＳ 明朝"/>
      <w:sz w:val="18"/>
      <w:szCs w:val="18"/>
    </w:rPr>
  </w:style>
  <w:style w:type="paragraph" w:styleId="a9">
    <w:name w:val="Revision"/>
    <w:hidden/>
    <w:uiPriority w:val="99"/>
    <w:semiHidden/>
    <w:rsid w:val="00B93061"/>
  </w:style>
  <w:style w:type="character" w:styleId="aa">
    <w:name w:val="annotation reference"/>
    <w:basedOn w:val="a0"/>
    <w:uiPriority w:val="99"/>
    <w:semiHidden/>
    <w:unhideWhenUsed/>
    <w:rsid w:val="00B93061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B93061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B93061"/>
  </w:style>
  <w:style w:type="paragraph" w:styleId="ad">
    <w:name w:val="annotation subject"/>
    <w:basedOn w:val="ab"/>
    <w:next w:val="ab"/>
    <w:link w:val="ae"/>
    <w:uiPriority w:val="99"/>
    <w:semiHidden/>
    <w:unhideWhenUsed/>
    <w:rsid w:val="00B93061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930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37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細田 清孝</dc:creator>
  <cp:keywords/>
  <dc:description/>
  <cp:lastModifiedBy>清孝 細田</cp:lastModifiedBy>
  <cp:revision>3</cp:revision>
  <dcterms:created xsi:type="dcterms:W3CDTF">2024-09-10T10:58:00Z</dcterms:created>
  <dcterms:modified xsi:type="dcterms:W3CDTF">2024-09-10T14:37:00Z</dcterms:modified>
</cp:coreProperties>
</file>